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98E60" w14:textId="0C43559E" w:rsidR="00890B0E" w:rsidRPr="008B073F" w:rsidRDefault="008B073F" w:rsidP="00890B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9406299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65C41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165C41">
        <w:rPr>
          <w:rFonts w:ascii="Times New Roman" w:hAnsi="Times New Roman" w:cs="Times New Roman"/>
          <w:sz w:val="24"/>
          <w:szCs w:val="24"/>
        </w:rPr>
        <w:t>Targeted gene-specific primer sequences of stress-tolerant and PGP genes used in RT-qPCR for expression analysis</w:t>
      </w:r>
    </w:p>
    <w:tbl>
      <w:tblPr>
        <w:tblStyle w:val="TableGrid"/>
        <w:tblpPr w:leftFromText="180" w:rightFromText="180" w:vertAnchor="page" w:horzAnchor="margin" w:tblpY="2641"/>
        <w:tblW w:w="9361" w:type="dxa"/>
        <w:tblLook w:val="04A0" w:firstRow="1" w:lastRow="0" w:firstColumn="1" w:lastColumn="0" w:noHBand="0" w:noVBand="1"/>
      </w:tblPr>
      <w:tblGrid>
        <w:gridCol w:w="1500"/>
        <w:gridCol w:w="1842"/>
        <w:gridCol w:w="6019"/>
      </w:tblGrid>
      <w:tr w:rsidR="008B073F" w:rsidRPr="00AB6CD7" w14:paraId="1C4CB3A8" w14:textId="77777777" w:rsidTr="008B073F">
        <w:trPr>
          <w:trHeight w:val="128"/>
        </w:trPr>
        <w:tc>
          <w:tcPr>
            <w:tcW w:w="1500" w:type="dxa"/>
          </w:tcPr>
          <w:bookmarkEnd w:id="0"/>
          <w:p w14:paraId="239FC87A" w14:textId="77777777" w:rsidR="008B073F" w:rsidRPr="00AB6CD7" w:rsidRDefault="008B073F" w:rsidP="008B073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B6CD7">
              <w:rPr>
                <w:rFonts w:cstheme="minorHAnsi"/>
                <w:b/>
                <w:bCs/>
                <w:sz w:val="16"/>
                <w:szCs w:val="16"/>
              </w:rPr>
              <w:t>S. No</w:t>
            </w:r>
          </w:p>
        </w:tc>
        <w:tc>
          <w:tcPr>
            <w:tcW w:w="1842" w:type="dxa"/>
          </w:tcPr>
          <w:p w14:paraId="43DAC238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B6CD7">
              <w:rPr>
                <w:rFonts w:cstheme="minorHAnsi"/>
                <w:b/>
                <w:bCs/>
                <w:sz w:val="16"/>
                <w:szCs w:val="16"/>
              </w:rPr>
              <w:t xml:space="preserve">Gene  </w:t>
            </w:r>
            <w:r w:rsidRPr="00AB6CD7">
              <w:rPr>
                <w:rFonts w:cstheme="minorHAns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6019" w:type="dxa"/>
          </w:tcPr>
          <w:p w14:paraId="3A59A647" w14:textId="77777777" w:rsidR="008B073F" w:rsidRPr="00AB6CD7" w:rsidRDefault="008B073F" w:rsidP="008B07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B6CD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imer Sequence 5'--&gt; 3'</w:t>
            </w:r>
          </w:p>
        </w:tc>
      </w:tr>
      <w:tr w:rsidR="008B073F" w:rsidRPr="00AB6CD7" w14:paraId="602840CF" w14:textId="77777777" w:rsidTr="008B073F">
        <w:trPr>
          <w:trHeight w:val="420"/>
        </w:trPr>
        <w:tc>
          <w:tcPr>
            <w:tcW w:w="1500" w:type="dxa"/>
          </w:tcPr>
          <w:p w14:paraId="459500E8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2" w:type="dxa"/>
          </w:tcPr>
          <w:p w14:paraId="0050AC10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nhaX</w:t>
            </w:r>
            <w:proofErr w:type="spellEnd"/>
          </w:p>
          <w:p w14:paraId="31E584E1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4D2785E1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ATGACTGGCGGCGCTTATAT</w:t>
            </w:r>
          </w:p>
          <w:p w14:paraId="0047DE50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AAGGGACTTTGCTGTTCATCA</w:t>
            </w:r>
          </w:p>
        </w:tc>
      </w:tr>
      <w:tr w:rsidR="008B073F" w:rsidRPr="00AB6CD7" w14:paraId="7B9CDC19" w14:textId="77777777" w:rsidTr="008B073F">
        <w:trPr>
          <w:trHeight w:val="432"/>
        </w:trPr>
        <w:tc>
          <w:tcPr>
            <w:tcW w:w="1500" w:type="dxa"/>
          </w:tcPr>
          <w:p w14:paraId="034B2351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842" w:type="dxa"/>
          </w:tcPr>
          <w:p w14:paraId="74967B51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cspD</w:t>
            </w:r>
            <w:proofErr w:type="spellEnd"/>
          </w:p>
          <w:p w14:paraId="4C05C8AA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14F00471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CGAAGGTGACGGTTACAAATCTC</w:t>
            </w:r>
          </w:p>
          <w:p w14:paraId="56E71EFE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ACGATTACCTTCAACGATTTCAA</w:t>
            </w:r>
          </w:p>
        </w:tc>
      </w:tr>
      <w:tr w:rsidR="008B073F" w:rsidRPr="00AB6CD7" w14:paraId="39128676" w14:textId="77777777" w:rsidTr="008B073F">
        <w:trPr>
          <w:trHeight w:val="283"/>
        </w:trPr>
        <w:tc>
          <w:tcPr>
            <w:tcW w:w="1500" w:type="dxa"/>
          </w:tcPr>
          <w:p w14:paraId="4BB4A584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842" w:type="dxa"/>
          </w:tcPr>
          <w:p w14:paraId="6C3E8B4C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cspB</w:t>
            </w:r>
            <w:proofErr w:type="spellEnd"/>
          </w:p>
          <w:p w14:paraId="3672D45A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6E495057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CAAGGCGAAGGCTTCAAAAC</w:t>
            </w:r>
          </w:p>
          <w:p w14:paraId="0D9C1D08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GCTTGTGGTCCACGGTTACC</w:t>
            </w:r>
          </w:p>
        </w:tc>
      </w:tr>
      <w:tr w:rsidR="008B073F" w:rsidRPr="00AB6CD7" w14:paraId="4400B864" w14:textId="77777777" w:rsidTr="008B073F">
        <w:trPr>
          <w:trHeight w:val="407"/>
        </w:trPr>
        <w:tc>
          <w:tcPr>
            <w:tcW w:w="1500" w:type="dxa"/>
          </w:tcPr>
          <w:p w14:paraId="16BD2C72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842" w:type="dxa"/>
          </w:tcPr>
          <w:p w14:paraId="725EC124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cspC</w:t>
            </w:r>
            <w:proofErr w:type="spellEnd"/>
          </w:p>
          <w:p w14:paraId="382476F8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69F4C95B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CAGCTATCCAAGGTGACGGATT</w:t>
            </w:r>
          </w:p>
          <w:p w14:paraId="6EDD89E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AGCTTGAGCTCCACGAGAAC</w:t>
            </w:r>
          </w:p>
        </w:tc>
      </w:tr>
      <w:tr w:rsidR="008B073F" w:rsidRPr="00AB6CD7" w14:paraId="3E2558F4" w14:textId="77777777" w:rsidTr="008B073F">
        <w:trPr>
          <w:trHeight w:val="451"/>
        </w:trPr>
        <w:tc>
          <w:tcPr>
            <w:tcW w:w="1500" w:type="dxa"/>
          </w:tcPr>
          <w:p w14:paraId="6AAE9AD5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842" w:type="dxa"/>
          </w:tcPr>
          <w:p w14:paraId="4776DAA9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dnaJ</w:t>
            </w:r>
            <w:proofErr w:type="spellEnd"/>
          </w:p>
          <w:p w14:paraId="35AF53D8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22306621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ATGTGAGGGCGCATGAATTC</w:t>
            </w:r>
          </w:p>
          <w:p w14:paraId="35CABF9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GCAAAGGTAAGCGGCATTTC</w:t>
            </w:r>
          </w:p>
        </w:tc>
      </w:tr>
      <w:tr w:rsidR="008B073F" w:rsidRPr="00AB6CD7" w14:paraId="1B5E0CB6" w14:textId="77777777" w:rsidTr="008B073F">
        <w:trPr>
          <w:trHeight w:val="365"/>
        </w:trPr>
        <w:tc>
          <w:tcPr>
            <w:tcW w:w="1500" w:type="dxa"/>
          </w:tcPr>
          <w:p w14:paraId="39D25298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842" w:type="dxa"/>
          </w:tcPr>
          <w:p w14:paraId="54B775C6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dnaK</w:t>
            </w:r>
            <w:proofErr w:type="spellEnd"/>
          </w:p>
          <w:p w14:paraId="1D2DFDA1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0867D505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CAGCAGCTGCACTTGCTTATG</w:t>
            </w:r>
          </w:p>
          <w:p w14:paraId="1263D7E4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TGTACCGCCACCAAGGTCAT</w:t>
            </w:r>
          </w:p>
        </w:tc>
      </w:tr>
      <w:tr w:rsidR="008B073F" w:rsidRPr="00AB6CD7" w14:paraId="2485254D" w14:textId="77777777" w:rsidTr="008B073F">
        <w:trPr>
          <w:trHeight w:val="411"/>
        </w:trPr>
        <w:tc>
          <w:tcPr>
            <w:tcW w:w="1500" w:type="dxa"/>
          </w:tcPr>
          <w:p w14:paraId="021A7584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842" w:type="dxa"/>
          </w:tcPr>
          <w:p w14:paraId="4C1B02CC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hslO</w:t>
            </w:r>
            <w:proofErr w:type="spellEnd"/>
          </w:p>
          <w:p w14:paraId="43472EA4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1CD534F4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AATCAACGAAGCGCAGAGAAG</w:t>
            </w:r>
          </w:p>
          <w:p w14:paraId="3A5D3348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TGTCATGGTTCTGCCGATTG</w:t>
            </w:r>
          </w:p>
        </w:tc>
      </w:tr>
      <w:tr w:rsidR="008B073F" w:rsidRPr="00AB6CD7" w14:paraId="70183F47" w14:textId="77777777" w:rsidTr="008B073F">
        <w:trPr>
          <w:trHeight w:val="417"/>
        </w:trPr>
        <w:tc>
          <w:tcPr>
            <w:tcW w:w="1500" w:type="dxa"/>
          </w:tcPr>
          <w:p w14:paraId="22F4D424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842" w:type="dxa"/>
          </w:tcPr>
          <w:p w14:paraId="257B2266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htpX</w:t>
            </w:r>
            <w:proofErr w:type="spellEnd"/>
          </w:p>
          <w:p w14:paraId="7FE37B2B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54F911D6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AGAAGATCGCTTGTTGCCGTAT</w:t>
            </w:r>
          </w:p>
          <w:p w14:paraId="722E2A43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TAACCCCTTCAACTGCTGCAT</w:t>
            </w:r>
          </w:p>
        </w:tc>
      </w:tr>
      <w:tr w:rsidR="008B073F" w:rsidRPr="00AB6CD7" w14:paraId="65FB43DD" w14:textId="77777777" w:rsidTr="008B073F">
        <w:trPr>
          <w:trHeight w:val="444"/>
        </w:trPr>
        <w:tc>
          <w:tcPr>
            <w:tcW w:w="1500" w:type="dxa"/>
          </w:tcPr>
          <w:p w14:paraId="6D407935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842" w:type="dxa"/>
          </w:tcPr>
          <w:p w14:paraId="5D76CE2E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grpE</w:t>
            </w:r>
            <w:proofErr w:type="spellEnd"/>
          </w:p>
          <w:p w14:paraId="31D09227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2983BB09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GAAGGCGTTGAACCAATTGAA</w:t>
            </w:r>
          </w:p>
          <w:p w14:paraId="3DAB0C15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TTGCATGACGGCTTGATGA</w:t>
            </w:r>
          </w:p>
        </w:tc>
      </w:tr>
      <w:tr w:rsidR="008B073F" w:rsidRPr="00AB6CD7" w14:paraId="1518A6B8" w14:textId="77777777" w:rsidTr="008B073F">
        <w:trPr>
          <w:trHeight w:val="70"/>
        </w:trPr>
        <w:tc>
          <w:tcPr>
            <w:tcW w:w="1500" w:type="dxa"/>
          </w:tcPr>
          <w:p w14:paraId="73676500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842" w:type="dxa"/>
          </w:tcPr>
          <w:p w14:paraId="609AAA88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trpA</w:t>
            </w:r>
            <w:proofErr w:type="spellEnd"/>
          </w:p>
          <w:p w14:paraId="288D1539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4774022D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CACCAACAAGCAAGGAACGA</w:t>
            </w:r>
          </w:p>
          <w:p w14:paraId="4884435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GACGCCGAGAGATGAAACACA</w:t>
            </w:r>
          </w:p>
        </w:tc>
      </w:tr>
      <w:tr w:rsidR="008B073F" w:rsidRPr="00AB6CD7" w14:paraId="62A09CF9" w14:textId="77777777" w:rsidTr="008B073F">
        <w:trPr>
          <w:trHeight w:val="407"/>
        </w:trPr>
        <w:tc>
          <w:tcPr>
            <w:tcW w:w="1500" w:type="dxa"/>
          </w:tcPr>
          <w:p w14:paraId="6DC09E35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842" w:type="dxa"/>
          </w:tcPr>
          <w:p w14:paraId="11824E65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trpB</w:t>
            </w:r>
            <w:proofErr w:type="spellEnd"/>
          </w:p>
          <w:p w14:paraId="4F0624F9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39C54BB5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TCTCGGCGGTGCTAAAATCT</w:t>
            </w:r>
          </w:p>
          <w:p w14:paraId="60F64421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GCCCAAGCGCATTGTTAATT</w:t>
            </w:r>
          </w:p>
        </w:tc>
      </w:tr>
      <w:tr w:rsidR="008B073F" w:rsidRPr="00AB6CD7" w14:paraId="1507C009" w14:textId="77777777" w:rsidTr="008B073F">
        <w:trPr>
          <w:trHeight w:val="132"/>
        </w:trPr>
        <w:tc>
          <w:tcPr>
            <w:tcW w:w="1500" w:type="dxa"/>
          </w:tcPr>
          <w:p w14:paraId="46B2E761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842" w:type="dxa"/>
          </w:tcPr>
          <w:p w14:paraId="586355CB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trpD</w:t>
            </w:r>
            <w:proofErr w:type="spellEnd"/>
          </w:p>
          <w:p w14:paraId="75DF399D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0FB23952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GCGGCTCGTTAACAGATGCT</w:t>
            </w:r>
          </w:p>
          <w:p w14:paraId="434DA6E0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TCACGAAGCCTGTCATTTCTTC</w:t>
            </w:r>
          </w:p>
        </w:tc>
      </w:tr>
      <w:tr w:rsidR="008B073F" w:rsidRPr="00AB6CD7" w14:paraId="517694F8" w14:textId="77777777" w:rsidTr="008B073F">
        <w:trPr>
          <w:trHeight w:val="422"/>
        </w:trPr>
        <w:tc>
          <w:tcPr>
            <w:tcW w:w="1500" w:type="dxa"/>
          </w:tcPr>
          <w:p w14:paraId="655ED8E2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842" w:type="dxa"/>
          </w:tcPr>
          <w:p w14:paraId="02B3381D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trpC</w:t>
            </w:r>
            <w:proofErr w:type="spellEnd"/>
          </w:p>
          <w:p w14:paraId="307C5421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2CB4342F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AAACAGCACGGAGCAAACG</w:t>
            </w:r>
          </w:p>
          <w:p w14:paraId="1842B06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GGCTTTCTCCTGTGATCGT</w:t>
            </w:r>
          </w:p>
        </w:tc>
      </w:tr>
      <w:tr w:rsidR="008B073F" w:rsidRPr="00AB6CD7" w14:paraId="0164FCC0" w14:textId="77777777" w:rsidTr="008B073F">
        <w:trPr>
          <w:trHeight w:val="453"/>
        </w:trPr>
        <w:tc>
          <w:tcPr>
            <w:tcW w:w="1500" w:type="dxa"/>
          </w:tcPr>
          <w:p w14:paraId="4D3DCC5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842" w:type="dxa"/>
          </w:tcPr>
          <w:p w14:paraId="56D585DD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trpE</w:t>
            </w:r>
            <w:proofErr w:type="spellEnd"/>
          </w:p>
          <w:p w14:paraId="587D6213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5D28573B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CGACGGCAATATCGATTCCT</w:t>
            </w:r>
          </w:p>
          <w:p w14:paraId="6FA75496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GGCACCTGCTTGTATTGAA</w:t>
            </w:r>
          </w:p>
        </w:tc>
      </w:tr>
      <w:tr w:rsidR="008B073F" w:rsidRPr="00AB6CD7" w14:paraId="41CA9297" w14:textId="77777777" w:rsidTr="008B073F">
        <w:trPr>
          <w:trHeight w:val="459"/>
        </w:trPr>
        <w:tc>
          <w:tcPr>
            <w:tcW w:w="1500" w:type="dxa"/>
          </w:tcPr>
          <w:p w14:paraId="1A4107C7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842" w:type="dxa"/>
          </w:tcPr>
          <w:p w14:paraId="4BD40F59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fhuC</w:t>
            </w:r>
            <w:proofErr w:type="spellEnd"/>
          </w:p>
          <w:p w14:paraId="215D9533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1E3188D1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TTTACCGCAGACGCCTGAAG</w:t>
            </w:r>
          </w:p>
          <w:p w14:paraId="6D5A71BF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GGCCAAATCCATTTTGATG</w:t>
            </w:r>
          </w:p>
        </w:tc>
      </w:tr>
      <w:tr w:rsidR="008B073F" w:rsidRPr="00AB6CD7" w14:paraId="6E2B1D78" w14:textId="77777777" w:rsidTr="008B073F">
        <w:trPr>
          <w:trHeight w:val="247"/>
        </w:trPr>
        <w:tc>
          <w:tcPr>
            <w:tcW w:w="1500" w:type="dxa"/>
          </w:tcPr>
          <w:p w14:paraId="13667B68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842" w:type="dxa"/>
          </w:tcPr>
          <w:p w14:paraId="5D99025F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fhuD</w:t>
            </w:r>
            <w:proofErr w:type="spellEnd"/>
          </w:p>
          <w:p w14:paraId="51FCDC30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6C9809EE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TGCCTCAAAACCCACAACGT</w:t>
            </w:r>
          </w:p>
          <w:p w14:paraId="1FC1F044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TTGCCGAGTGTGACGAGATC</w:t>
            </w:r>
          </w:p>
        </w:tc>
      </w:tr>
      <w:tr w:rsidR="008B073F" w:rsidRPr="00AB6CD7" w14:paraId="41143EEA" w14:textId="77777777" w:rsidTr="008B073F">
        <w:trPr>
          <w:trHeight w:val="497"/>
        </w:trPr>
        <w:tc>
          <w:tcPr>
            <w:tcW w:w="1500" w:type="dxa"/>
          </w:tcPr>
          <w:p w14:paraId="07166A5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842" w:type="dxa"/>
          </w:tcPr>
          <w:p w14:paraId="01FAA596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fhuB</w:t>
            </w:r>
            <w:proofErr w:type="spellEnd"/>
          </w:p>
          <w:p w14:paraId="07AF2963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65D36FC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ACGGTATGGGAAGCCGTCTT</w:t>
            </w:r>
          </w:p>
          <w:p w14:paraId="7B748B63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GTACGCGGCAGCCTTAGTTC</w:t>
            </w:r>
          </w:p>
        </w:tc>
      </w:tr>
      <w:tr w:rsidR="008B073F" w:rsidRPr="00AB6CD7" w14:paraId="5512E162" w14:textId="77777777" w:rsidTr="008B073F">
        <w:trPr>
          <w:trHeight w:val="317"/>
        </w:trPr>
        <w:tc>
          <w:tcPr>
            <w:tcW w:w="1500" w:type="dxa"/>
          </w:tcPr>
          <w:p w14:paraId="40BE6AD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842" w:type="dxa"/>
          </w:tcPr>
          <w:p w14:paraId="641610D9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fhuG</w:t>
            </w:r>
            <w:proofErr w:type="spellEnd"/>
          </w:p>
          <w:p w14:paraId="3D914500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0910E79F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TGGCGCTTCTATCGCTGTATC</w:t>
            </w:r>
          </w:p>
          <w:p w14:paraId="68927156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GCCGGGATCAGCTAAACCAT</w:t>
            </w:r>
          </w:p>
        </w:tc>
      </w:tr>
      <w:tr w:rsidR="008B073F" w:rsidRPr="00AB6CD7" w14:paraId="7DF84467" w14:textId="77777777" w:rsidTr="008B073F">
        <w:trPr>
          <w:trHeight w:val="352"/>
        </w:trPr>
        <w:tc>
          <w:tcPr>
            <w:tcW w:w="1500" w:type="dxa"/>
          </w:tcPr>
          <w:p w14:paraId="505D5114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42" w:type="dxa"/>
          </w:tcPr>
          <w:p w14:paraId="26FC5C5C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i/>
                <w:iCs/>
                <w:sz w:val="16"/>
                <w:szCs w:val="16"/>
              </w:rPr>
              <w:t>acrb5</w:t>
            </w:r>
          </w:p>
          <w:p w14:paraId="3A700512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767F6099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CGGAGCGAGCCTGATCAC</w:t>
            </w:r>
          </w:p>
          <w:p w14:paraId="0FA9BE5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AGCCCATCCTCTGCCATTC</w:t>
            </w:r>
          </w:p>
        </w:tc>
      </w:tr>
      <w:tr w:rsidR="00C64E67" w:rsidRPr="00AB6CD7" w14:paraId="3CE3F2C8" w14:textId="77777777" w:rsidTr="008B073F">
        <w:trPr>
          <w:trHeight w:val="385"/>
        </w:trPr>
        <w:tc>
          <w:tcPr>
            <w:tcW w:w="1500" w:type="dxa"/>
          </w:tcPr>
          <w:p w14:paraId="1FA68A7B" w14:textId="3805AD5D" w:rsidR="00C64E67" w:rsidRPr="00AB6CD7" w:rsidRDefault="00C64E67" w:rsidP="00C64E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842" w:type="dxa"/>
          </w:tcPr>
          <w:p w14:paraId="531B638E" w14:textId="77777777" w:rsidR="00C64E67" w:rsidRPr="00AB6CD7" w:rsidRDefault="00C64E67" w:rsidP="00C64E67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rimM</w:t>
            </w:r>
            <w:proofErr w:type="spellEnd"/>
          </w:p>
          <w:p w14:paraId="5CC71461" w14:textId="77777777" w:rsidR="00C64E67" w:rsidRPr="00AB6CD7" w:rsidRDefault="00C64E67" w:rsidP="00C64E67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5C65A640" w14:textId="77777777" w:rsidR="00C64E67" w:rsidRPr="00AB6CD7" w:rsidRDefault="00C64E67" w:rsidP="00C64E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CACGAAATCATCGGCTGTGA</w:t>
            </w:r>
          </w:p>
          <w:p w14:paraId="42A7DD5C" w14:textId="77777777" w:rsidR="00C64E67" w:rsidRPr="00AB6CD7" w:rsidRDefault="00C64E67" w:rsidP="00C64E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GCCCCTGGCGTTAAAACTTC</w:t>
            </w:r>
          </w:p>
        </w:tc>
      </w:tr>
      <w:tr w:rsidR="00C64E67" w:rsidRPr="00AB6CD7" w14:paraId="0D0CCE2C" w14:textId="77777777" w:rsidTr="008B073F">
        <w:trPr>
          <w:trHeight w:val="424"/>
        </w:trPr>
        <w:tc>
          <w:tcPr>
            <w:tcW w:w="1500" w:type="dxa"/>
          </w:tcPr>
          <w:p w14:paraId="48339F56" w14:textId="4CD89762" w:rsidR="00C64E67" w:rsidRPr="00AB6CD7" w:rsidRDefault="00C64E67" w:rsidP="00C64E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842" w:type="dxa"/>
          </w:tcPr>
          <w:p w14:paraId="7F1F4C0C" w14:textId="77777777" w:rsidR="00C64E67" w:rsidRPr="00AB6CD7" w:rsidRDefault="00C64E67" w:rsidP="00C64E67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B6CD7">
              <w:rPr>
                <w:rFonts w:cstheme="minorHAnsi"/>
                <w:i/>
                <w:iCs/>
                <w:sz w:val="16"/>
                <w:szCs w:val="16"/>
              </w:rPr>
              <w:t>nhaK</w:t>
            </w:r>
            <w:proofErr w:type="spellEnd"/>
          </w:p>
          <w:p w14:paraId="7F747969" w14:textId="77777777" w:rsidR="00C64E67" w:rsidRPr="00AB6CD7" w:rsidRDefault="00C64E67" w:rsidP="00C64E67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6019" w:type="dxa"/>
          </w:tcPr>
          <w:p w14:paraId="6EB55D8B" w14:textId="77777777" w:rsidR="00C64E67" w:rsidRPr="00AB6CD7" w:rsidRDefault="00C64E67" w:rsidP="00C64E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CGGAAGAAATTGGCGTATCC</w:t>
            </w:r>
          </w:p>
          <w:p w14:paraId="3262A2D0" w14:textId="3ED2A0FF" w:rsidR="00C64E67" w:rsidRPr="00AB6CD7" w:rsidRDefault="00C64E67" w:rsidP="00C64E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TCTTGCTCGATGGCATGTGT</w:t>
            </w:r>
          </w:p>
        </w:tc>
      </w:tr>
      <w:tr w:rsidR="008B073F" w:rsidRPr="00AB6CD7" w14:paraId="332E421E" w14:textId="77777777" w:rsidTr="008B073F">
        <w:trPr>
          <w:trHeight w:val="424"/>
        </w:trPr>
        <w:tc>
          <w:tcPr>
            <w:tcW w:w="1500" w:type="dxa"/>
          </w:tcPr>
          <w:p w14:paraId="0FE5ACC3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842" w:type="dxa"/>
          </w:tcPr>
          <w:p w14:paraId="792180F7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i/>
                <w:iCs/>
                <w:sz w:val="16"/>
                <w:szCs w:val="16"/>
              </w:rPr>
              <w:t>pstB1</w:t>
            </w:r>
          </w:p>
          <w:p w14:paraId="155D728D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3D005793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GCAGCAGCGTCTTTGTATCG</w:t>
            </w:r>
          </w:p>
          <w:p w14:paraId="512C7FC3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AAGCGCAGATGTTGGTTCA</w:t>
            </w:r>
          </w:p>
        </w:tc>
      </w:tr>
      <w:tr w:rsidR="008B073F" w:rsidRPr="00AB6CD7" w14:paraId="11D11FC0" w14:textId="77777777" w:rsidTr="008B073F">
        <w:trPr>
          <w:trHeight w:val="429"/>
        </w:trPr>
        <w:tc>
          <w:tcPr>
            <w:tcW w:w="1500" w:type="dxa"/>
          </w:tcPr>
          <w:p w14:paraId="10AB506B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842" w:type="dxa"/>
          </w:tcPr>
          <w:p w14:paraId="1738D258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i/>
                <w:iCs/>
                <w:sz w:val="16"/>
                <w:szCs w:val="16"/>
              </w:rPr>
              <w:t>xerC1</w:t>
            </w:r>
          </w:p>
          <w:p w14:paraId="79EA39A8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29B2CB02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GATGGAAGGCAGAAGCTGAAA</w:t>
            </w:r>
          </w:p>
          <w:p w14:paraId="4B22D1A2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GCGCTGATTCAAAAACACA</w:t>
            </w:r>
          </w:p>
        </w:tc>
      </w:tr>
      <w:tr w:rsidR="008B073F" w:rsidRPr="00AB6CD7" w14:paraId="4BDB13C1" w14:textId="77777777" w:rsidTr="008B073F">
        <w:trPr>
          <w:trHeight w:val="440"/>
        </w:trPr>
        <w:tc>
          <w:tcPr>
            <w:tcW w:w="1500" w:type="dxa"/>
          </w:tcPr>
          <w:p w14:paraId="1EBBD1CF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842" w:type="dxa"/>
          </w:tcPr>
          <w:p w14:paraId="266CA980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i/>
                <w:iCs/>
                <w:sz w:val="16"/>
                <w:szCs w:val="16"/>
              </w:rPr>
              <w:t>xerC2</w:t>
            </w:r>
          </w:p>
          <w:p w14:paraId="31AF48ED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2C8D7322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GAAGAGGGTATGGCAAGAGCAA</w:t>
            </w:r>
          </w:p>
          <w:p w14:paraId="49869A52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TTTAGCCGCTTCTGAATGTTGTT</w:t>
            </w:r>
          </w:p>
        </w:tc>
      </w:tr>
      <w:tr w:rsidR="008B073F" w:rsidRPr="00AB6CD7" w14:paraId="1969311C" w14:textId="77777777" w:rsidTr="008B073F">
        <w:trPr>
          <w:trHeight w:val="360"/>
        </w:trPr>
        <w:tc>
          <w:tcPr>
            <w:tcW w:w="1500" w:type="dxa"/>
          </w:tcPr>
          <w:p w14:paraId="2E91B665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842" w:type="dxa"/>
          </w:tcPr>
          <w:p w14:paraId="270F0E05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 xml:space="preserve">Reference </w:t>
            </w:r>
            <w:r w:rsidRPr="00AB6CD7">
              <w:rPr>
                <w:rFonts w:cstheme="minorHAnsi"/>
                <w:i/>
                <w:iCs/>
                <w:sz w:val="16"/>
                <w:szCs w:val="16"/>
              </w:rPr>
              <w:t>16S</w:t>
            </w:r>
          </w:p>
          <w:p w14:paraId="07999AAE" w14:textId="77777777" w:rsidR="008B073F" w:rsidRPr="00AB6CD7" w:rsidRDefault="008B073F" w:rsidP="008B073F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9" w:type="dxa"/>
          </w:tcPr>
          <w:p w14:paraId="2ACFB5EA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Forward AGACACGGCCCAGACTCCTA</w:t>
            </w:r>
          </w:p>
          <w:p w14:paraId="7D82AE64" w14:textId="77777777" w:rsidR="008B073F" w:rsidRPr="00AB6CD7" w:rsidRDefault="008B073F" w:rsidP="008B07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6CD7">
              <w:rPr>
                <w:rFonts w:cstheme="minorHAnsi"/>
                <w:sz w:val="16"/>
                <w:szCs w:val="16"/>
              </w:rPr>
              <w:t>Reverse CTCCGTCAGACTTTCGTCCATT</w:t>
            </w:r>
          </w:p>
        </w:tc>
      </w:tr>
    </w:tbl>
    <w:p w14:paraId="0510462C" w14:textId="77777777" w:rsidR="00214F1A" w:rsidRDefault="00214F1A"/>
    <w:sectPr w:rsidR="00214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B75"/>
    <w:rsid w:val="00017118"/>
    <w:rsid w:val="00214F1A"/>
    <w:rsid w:val="006B0389"/>
    <w:rsid w:val="00890B0E"/>
    <w:rsid w:val="008B073F"/>
    <w:rsid w:val="00974CAE"/>
    <w:rsid w:val="00A75E41"/>
    <w:rsid w:val="00A94E42"/>
    <w:rsid w:val="00AF0B75"/>
    <w:rsid w:val="00C64E67"/>
    <w:rsid w:val="00D855B6"/>
    <w:rsid w:val="00DE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A8ED5"/>
  <w15:chartTrackingRefBased/>
  <w15:docId w15:val="{3E64B93E-BB26-4894-8255-1BF45DB5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F1A"/>
    <w:pPr>
      <w:spacing w:after="0" w:line="240" w:lineRule="auto"/>
    </w:pPr>
    <w:rPr>
      <w:rFonts w:eastAsiaTheme="minorEastAsia"/>
      <w:szCs w:val="20"/>
      <w:lang w:eastAsia="en-I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214F1A"/>
    <w:pPr>
      <w:spacing w:after="0" w:line="240" w:lineRule="auto"/>
    </w:pPr>
    <w:rPr>
      <w:rFonts w:eastAsiaTheme="minorEastAsia" w:cs="Mangal"/>
      <w:szCs w:val="20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fer ali</dc:creator>
  <cp:keywords/>
  <dc:description/>
  <cp:lastModifiedBy>Tim West</cp:lastModifiedBy>
  <cp:revision>14</cp:revision>
  <dcterms:created xsi:type="dcterms:W3CDTF">2022-11-11T09:54:00Z</dcterms:created>
  <dcterms:modified xsi:type="dcterms:W3CDTF">2023-02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a4ca612d2f4718c666e81afb329ab26db42263686daeaf4b78f8a170aed24c</vt:lpwstr>
  </property>
</Properties>
</file>